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55F05" w14:textId="4C6052B5" w:rsidR="00C81737" w:rsidRPr="005329FE" w:rsidRDefault="00A31919" w:rsidP="00C81737">
      <w:pPr>
        <w:shd w:val="clear" w:color="auto" w:fill="FFFFFF"/>
        <w:wordWrap/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5329FE">
        <w:rPr>
          <w:rFonts w:ascii="Times New Roman"/>
          <w:b/>
          <w:sz w:val="24"/>
        </w:rPr>
        <w:t>S2</w:t>
      </w:r>
      <w:r w:rsidR="00BD58B0">
        <w:rPr>
          <w:rFonts w:ascii="Times New Roman"/>
          <w:b/>
          <w:sz w:val="24"/>
        </w:rPr>
        <w:t xml:space="preserve"> </w:t>
      </w:r>
      <w:r w:rsidR="00BD58B0" w:rsidRPr="005329FE">
        <w:rPr>
          <w:rFonts w:ascii="Times New Roman"/>
          <w:b/>
          <w:sz w:val="24"/>
        </w:rPr>
        <w:t>Table</w:t>
      </w:r>
      <w:r w:rsidR="005A1D83" w:rsidRPr="005329FE">
        <w:rPr>
          <w:rFonts w:ascii="Times New Roman"/>
          <w:sz w:val="24"/>
        </w:rPr>
        <w:t xml:space="preserve"> </w:t>
      </w:r>
      <w:r w:rsidR="00C81737" w:rsidRPr="005329FE">
        <w:rPr>
          <w:rFonts w:ascii="Times New Roman"/>
          <w:sz w:val="24"/>
        </w:rPr>
        <w:t xml:space="preserve">Characteristics of the study population grouped by spontaneous preterm delivery within 7 days </w:t>
      </w:r>
      <w:r w:rsidR="00C81737">
        <w:rPr>
          <w:rFonts w:ascii="Times New Roman" w:hint="eastAsia"/>
          <w:sz w:val="24"/>
        </w:rPr>
        <w:t xml:space="preserve">of </w:t>
      </w:r>
      <w:r w:rsidR="00C81737" w:rsidRPr="005329FE">
        <w:rPr>
          <w:rFonts w:ascii="Times New Roman"/>
          <w:sz w:val="24"/>
        </w:rPr>
        <w:t xml:space="preserve">sampling in </w:t>
      </w:r>
      <w:r w:rsidR="00C81737">
        <w:rPr>
          <w:rFonts w:ascii="Times New Roman" w:hint="eastAsia"/>
          <w:sz w:val="24"/>
        </w:rPr>
        <w:t xml:space="preserve">the </w:t>
      </w:r>
      <w:r w:rsidR="00C81737" w:rsidRPr="005329FE">
        <w:rPr>
          <w:rFonts w:ascii="Times New Roman" w:eastAsia="함초롬바탕"/>
          <w:kern w:val="0"/>
          <w:sz w:val="24"/>
        </w:rPr>
        <w:t>total cohort</w:t>
      </w:r>
      <w:r w:rsidR="00C81737" w:rsidRPr="005329FE">
        <w:rPr>
          <w:rFonts w:ascii="Times New Roman"/>
          <w:sz w:val="24"/>
        </w:rPr>
        <w:t xml:space="preserve"> 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02"/>
        <w:gridCol w:w="2127"/>
        <w:gridCol w:w="2268"/>
        <w:gridCol w:w="1275"/>
      </w:tblGrid>
      <w:tr w:rsidR="0027078D" w:rsidRPr="005329FE" w14:paraId="1C851221" w14:textId="77777777" w:rsidTr="005329FE">
        <w:trPr>
          <w:trHeight w:val="591"/>
        </w:trPr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14:paraId="567B0D98" w14:textId="77777777" w:rsidR="005A1D83" w:rsidRPr="005329FE" w:rsidRDefault="005A1D83" w:rsidP="005329FE">
            <w:pPr>
              <w:wordWrap/>
              <w:spacing w:line="480" w:lineRule="auto"/>
              <w:ind w:leftChars="-33" w:left="-66" w:firstLineChars="27" w:firstLine="65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Variables</w:t>
            </w:r>
          </w:p>
        </w:tc>
        <w:tc>
          <w:tcPr>
            <w:tcW w:w="43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564B3" w14:textId="77777777" w:rsidR="005A1D83" w:rsidRPr="005329FE" w:rsidRDefault="005A1D83" w:rsidP="005329F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Spontaneous preterm delivery after sampling 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4B4F0C2" w14:textId="77777777" w:rsidR="005A1D83" w:rsidRPr="005329FE" w:rsidRDefault="005A1D83" w:rsidP="005329F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i/>
                <w:sz w:val="24"/>
              </w:rPr>
              <w:t>P-</w:t>
            </w:r>
            <w:r w:rsidRPr="005329FE">
              <w:rPr>
                <w:rFonts w:ascii="Times New Roman"/>
                <w:sz w:val="24"/>
              </w:rPr>
              <w:t>value</w:t>
            </w:r>
          </w:p>
        </w:tc>
      </w:tr>
      <w:tr w:rsidR="0027078D" w:rsidRPr="005329FE" w14:paraId="5F1D1CB7" w14:textId="77777777" w:rsidTr="0053494F">
        <w:trPr>
          <w:trHeight w:hRule="exact" w:val="627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532B0" w14:textId="77777777" w:rsidR="005A1D83" w:rsidRPr="005329FE" w:rsidRDefault="005A1D83" w:rsidP="005329FE">
            <w:pPr>
              <w:wordWrap/>
              <w:spacing w:line="480" w:lineRule="auto"/>
              <w:rPr>
                <w:rFonts w:ascii="Times New Roman"/>
                <w:sz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65458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≤ 7 days (n = 3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E759B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&gt; 7 days (n = 53)  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9299A5" w14:textId="77777777" w:rsidR="005A1D83" w:rsidRPr="005329FE" w:rsidRDefault="005A1D83" w:rsidP="005329FE">
            <w:pPr>
              <w:wordWrap/>
              <w:spacing w:line="480" w:lineRule="auto"/>
              <w:rPr>
                <w:rFonts w:ascii="Times New Roman"/>
                <w:sz w:val="24"/>
              </w:rPr>
            </w:pPr>
          </w:p>
        </w:tc>
      </w:tr>
      <w:tr w:rsidR="0027078D" w:rsidRPr="005329FE" w14:paraId="4CED8239" w14:textId="77777777" w:rsidTr="005329FE">
        <w:trPr>
          <w:trHeight w:val="6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38725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Maternal age (year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4A183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32.2 ± 3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4D6DC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31.9 ± 3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39F93" w14:textId="77777777" w:rsidR="005A1D83" w:rsidRPr="005329FE" w:rsidRDefault="005A1D8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0.</w:t>
            </w:r>
            <w:r w:rsidR="00D12FE7">
              <w:rPr>
                <w:rFonts w:ascii="Times New Roman" w:hint="eastAsia"/>
                <w:sz w:val="24"/>
              </w:rPr>
              <w:t>636</w:t>
            </w:r>
            <w:r w:rsidR="00C81263" w:rsidRPr="00496B4A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  <w:tr w:rsidR="0027078D" w:rsidRPr="005329FE" w14:paraId="14C3E2F5" w14:textId="77777777" w:rsidTr="005329FE">
        <w:trPr>
          <w:trHeight w:val="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AAE9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Nullipar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7D31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37.1% (13/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A4C1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47.1% (25/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65CB" w14:textId="77777777" w:rsidR="005A1D83" w:rsidRPr="005329FE" w:rsidRDefault="005A1D8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0.353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27078D" w:rsidRPr="005329FE" w14:paraId="1728EC63" w14:textId="77777777" w:rsidTr="005329FE">
        <w:trPr>
          <w:trHeight w:val="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8C0C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Gestational age at sampling  (weeks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874B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28.5 ± 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2768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27.1± 2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8E7B" w14:textId="77777777" w:rsidR="005A1D83" w:rsidRPr="005329FE" w:rsidRDefault="005A1D8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5329FE">
              <w:rPr>
                <w:rFonts w:ascii="Times New Roman"/>
                <w:b/>
                <w:sz w:val="24"/>
              </w:rPr>
              <w:t>0.003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27078D" w:rsidRPr="005329FE" w14:paraId="6896B8C0" w14:textId="77777777" w:rsidTr="005329FE">
        <w:trPr>
          <w:trHeight w:val="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546E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Gestational age at delivery (weeks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B7DC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28.9 ± 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39BB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31.8 ± 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875C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5329FE">
              <w:rPr>
                <w:rFonts w:ascii="Times New Roman"/>
                <w:b/>
                <w:sz w:val="24"/>
              </w:rPr>
              <w:t>&lt; 0.001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27078D" w:rsidRPr="005329FE" w14:paraId="53917DD3" w14:textId="77777777" w:rsidTr="005329FE">
        <w:trPr>
          <w:trHeight w:val="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7FE7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Sampling-to-delivery interval (day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BF2C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2.7 ± 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D75F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32.4 ± 21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2FED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5329FE">
              <w:rPr>
                <w:rFonts w:ascii="Times New Roman"/>
                <w:b/>
                <w:sz w:val="24"/>
              </w:rPr>
              <w:t>&lt; 0.001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27078D" w:rsidRPr="005329FE" w14:paraId="68678E78" w14:textId="77777777" w:rsidTr="005329FE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E2B2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AF endostatin (ng/mL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6E60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68.6 ± 27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3D0F" w14:textId="77777777" w:rsidR="005A1D83" w:rsidRPr="005329FE" w:rsidRDefault="005A1D8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67.2 ± 23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164E" w14:textId="77777777" w:rsidR="005A1D83" w:rsidRPr="005329FE" w:rsidRDefault="005A1D8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0.895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7D194B" w:rsidRPr="005329FE" w14:paraId="50FADE2D" w14:textId="77777777" w:rsidTr="005329FE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6D3B" w14:textId="77777777" w:rsidR="007D194B" w:rsidRPr="005329FE" w:rsidRDefault="007D194B" w:rsidP="006A112C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AF </w:t>
            </w:r>
            <w:proofErr w:type="spellStart"/>
            <w:r w:rsidRPr="005329FE">
              <w:rPr>
                <w:rFonts w:ascii="Times New Roman"/>
                <w:sz w:val="24"/>
              </w:rPr>
              <w:t>F</w:t>
            </w:r>
            <w:r w:rsidR="006A112C">
              <w:rPr>
                <w:rFonts w:ascii="Times New Roman" w:hint="eastAsia"/>
                <w:sz w:val="24"/>
              </w:rPr>
              <w:t>as</w:t>
            </w:r>
            <w:proofErr w:type="spellEnd"/>
            <w:r w:rsidRPr="005329FE">
              <w:rPr>
                <w:rFonts w:ascii="Times New Roman"/>
                <w:sz w:val="24"/>
              </w:rPr>
              <w:t xml:space="preserve"> (n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4FE4" w14:textId="77777777" w:rsidR="007D194B" w:rsidRPr="005329FE" w:rsidRDefault="007D194B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5.2 ± 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C768" w14:textId="77777777" w:rsidR="007D194B" w:rsidRPr="005329FE" w:rsidRDefault="007D194B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4.7 ± 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91A3" w14:textId="77777777" w:rsidR="007D194B" w:rsidRPr="005329FE" w:rsidRDefault="007D194B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0.176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913343" w:rsidRPr="005329FE" w14:paraId="7BC9DD48" w14:textId="77777777" w:rsidTr="005329FE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3485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AF IL-8 (n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B9CB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9.2 ± 6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74AB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4.2 ± 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8861" w14:textId="77777777" w:rsidR="00913343" w:rsidRPr="005329FE" w:rsidRDefault="0091334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5329FE">
              <w:rPr>
                <w:rFonts w:ascii="Times New Roman"/>
                <w:b/>
                <w:sz w:val="24"/>
              </w:rPr>
              <w:t>&lt; 0.001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913343" w:rsidRPr="005329FE" w14:paraId="0D8727BB" w14:textId="77777777" w:rsidTr="005329FE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10AA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AF lipocalin-2 (</w:t>
            </w:r>
            <w:r w:rsidRPr="005329FE">
              <w:rPr>
                <w:rFonts w:ascii="Times New Roman"/>
                <w:bCs/>
                <w:sz w:val="24"/>
              </w:rPr>
              <w:t>µ</w:t>
            </w:r>
            <w:r w:rsidRPr="005329FE">
              <w:rPr>
                <w:rFonts w:ascii="Times New Roman"/>
                <w:sz w:val="24"/>
              </w:rPr>
              <w:t>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06D4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1.6 ± 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A7EA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0.8 ± 0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9EFC" w14:textId="77777777" w:rsidR="00913343" w:rsidRPr="005329FE" w:rsidRDefault="0091334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5329FE">
              <w:rPr>
                <w:rFonts w:ascii="Times New Roman"/>
                <w:b/>
                <w:sz w:val="24"/>
              </w:rPr>
              <w:t>0.001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913343" w:rsidRPr="005329FE" w14:paraId="23DD8D48" w14:textId="77777777" w:rsidTr="005329FE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DFEB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AF MMP-9 (n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E994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118.68 ± 93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96E0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37.97 ± 68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ED7B" w14:textId="77777777" w:rsidR="00913343" w:rsidRPr="005329FE" w:rsidRDefault="0091334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b/>
                <w:sz w:val="24"/>
              </w:rPr>
              <w:t>0.001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913343" w:rsidRPr="005329FE" w14:paraId="23EB1ECB" w14:textId="77777777" w:rsidTr="005329FE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D7E7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AF</w:t>
            </w:r>
            <w:r w:rsidRPr="005329FE">
              <w:rPr>
                <w:rFonts w:ascii="Times New Roman"/>
                <w:bCs/>
                <w:sz w:val="24"/>
              </w:rPr>
              <w:t xml:space="preserve"> S100 A8/A9 (µg/mL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D1A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28.6 ± 2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3387" w14:textId="77777777" w:rsidR="00913343" w:rsidRPr="005329FE" w:rsidRDefault="00913343" w:rsidP="003B716F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13.7 ± 1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76CB" w14:textId="77777777" w:rsidR="00913343" w:rsidRPr="005329FE" w:rsidRDefault="0091334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5329FE">
              <w:rPr>
                <w:rFonts w:ascii="Times New Roman"/>
                <w:b/>
                <w:sz w:val="24"/>
              </w:rPr>
              <w:t>0.003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913343" w:rsidRPr="005329FE" w14:paraId="789154DB" w14:textId="77777777" w:rsidTr="005329FE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0B72" w14:textId="77777777" w:rsidR="00913343" w:rsidRPr="005329FE" w:rsidRDefault="00913343" w:rsidP="005329FE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 w:eastAsia="Dotum"/>
                <w:sz w:val="24"/>
              </w:rPr>
              <w:t>Positive AF cultu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C2A6" w14:textId="77777777" w:rsidR="00913343" w:rsidRPr="005329FE" w:rsidRDefault="00913343" w:rsidP="005329F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62.8% (22/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108D" w14:textId="77777777" w:rsidR="00913343" w:rsidRPr="005329FE" w:rsidRDefault="00913343" w:rsidP="005329F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33.9% (18/53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DE8B" w14:textId="77777777" w:rsidR="00913343" w:rsidRPr="00D73D1C" w:rsidRDefault="00913343" w:rsidP="00C81263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D73D1C">
              <w:rPr>
                <w:rFonts w:ascii="Times New Roman"/>
                <w:b/>
                <w:sz w:val="24"/>
              </w:rPr>
              <w:t>0.008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913343" w:rsidRPr="005329FE" w14:paraId="4AA8BF0F" w14:textId="77777777" w:rsidTr="005329FE">
        <w:trPr>
          <w:trHeight w:val="1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5801" w14:textId="77777777" w:rsidR="00913343" w:rsidRPr="005329FE" w:rsidRDefault="00913343" w:rsidP="005329FE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Use of tocolytic agents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27B4" w14:textId="77777777" w:rsidR="00913343" w:rsidRPr="005329FE" w:rsidRDefault="0091334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82.8% (29/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22A5" w14:textId="77777777" w:rsidR="00913343" w:rsidRPr="005329FE" w:rsidRDefault="0091334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62.2% (33/53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F040" w14:textId="77777777" w:rsidR="00913343" w:rsidRPr="005329FE" w:rsidRDefault="0091334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5329FE">
              <w:rPr>
                <w:rFonts w:ascii="Times New Roman"/>
                <w:b/>
                <w:sz w:val="24"/>
              </w:rPr>
              <w:t>0.038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913343" w:rsidRPr="005329FE" w14:paraId="463085E0" w14:textId="77777777" w:rsidTr="005329FE">
        <w:trPr>
          <w:trHeight w:val="33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8D4C" w14:textId="77777777" w:rsidR="00913343" w:rsidRPr="005329FE" w:rsidRDefault="00913343" w:rsidP="005329FE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Use of antibiotics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7732" w14:textId="77777777" w:rsidR="00913343" w:rsidRPr="005329FE" w:rsidRDefault="0091334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94.2% (33/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AA29" w14:textId="77777777" w:rsidR="00913343" w:rsidRPr="005329FE" w:rsidRDefault="00913343" w:rsidP="005329FE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96.2% (51/53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9713" w14:textId="77777777" w:rsidR="00913343" w:rsidRPr="005329FE" w:rsidRDefault="0091334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1.000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913343" w:rsidRPr="005329FE" w14:paraId="639944BA" w14:textId="77777777" w:rsidTr="005329FE">
        <w:trPr>
          <w:trHeight w:val="21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B146" w14:textId="77777777" w:rsidR="00913343" w:rsidRPr="005329FE" w:rsidRDefault="00913343" w:rsidP="005329FE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Use of antenatal corticosteroid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AE8A" w14:textId="77777777" w:rsidR="00913343" w:rsidRPr="005329FE" w:rsidRDefault="00913343" w:rsidP="005329FE">
            <w:pPr>
              <w:wordWrap/>
              <w:spacing w:line="480" w:lineRule="auto"/>
              <w:ind w:leftChars="-54" w:left="-108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97.1% (34/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8B06" w14:textId="77777777" w:rsidR="00913343" w:rsidRPr="005329FE" w:rsidRDefault="00913343" w:rsidP="005329FE">
            <w:pPr>
              <w:wordWrap/>
              <w:spacing w:line="480" w:lineRule="auto"/>
              <w:ind w:leftChars="-54" w:left="-108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84.9% (45/53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2313" w14:textId="77777777" w:rsidR="00913343" w:rsidRPr="005329FE" w:rsidRDefault="00913343" w:rsidP="00C81263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0.081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913343" w:rsidRPr="005329FE" w14:paraId="23D94620" w14:textId="77777777" w:rsidTr="005329FE">
        <w:trPr>
          <w:trHeight w:val="21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6F96" w14:textId="77777777" w:rsidR="00913343" w:rsidRPr="005329FE" w:rsidRDefault="00913343" w:rsidP="005329FE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Clinical chorioamnionit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8312" w14:textId="77777777" w:rsidR="00913343" w:rsidRPr="005329FE" w:rsidRDefault="00913343" w:rsidP="005329F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11.4% (4/35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F825" w14:textId="77777777" w:rsidR="00913343" w:rsidRPr="005329FE" w:rsidRDefault="00913343" w:rsidP="005329F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16.9% (9/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7C88" w14:textId="77777777" w:rsidR="00913343" w:rsidRPr="005329FE" w:rsidRDefault="00913343" w:rsidP="00C81263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0.552</w:t>
            </w:r>
            <w:r w:rsidR="00C81263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913343" w:rsidRPr="005329FE" w14:paraId="4BA942BB" w14:textId="77777777" w:rsidTr="005329FE">
        <w:trPr>
          <w:trHeight w:val="21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3EF7F" w14:textId="77777777" w:rsidR="00913343" w:rsidRPr="005329FE" w:rsidRDefault="00913343" w:rsidP="0051112B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lastRenderedPageBreak/>
              <w:t>Histological chorioamnionitis</w:t>
            </w:r>
            <w:r w:rsidRPr="001B120B">
              <w:rPr>
                <w:rFonts w:ascii="Times New Roman" w:eastAsia="Gulim"/>
                <w:kern w:val="0"/>
                <w:sz w:val="24"/>
                <w:vertAlign w:val="superscript"/>
              </w:rPr>
              <w:t xml:space="preserve"> </w:t>
            </w:r>
            <w:r w:rsidR="0051112B" w:rsidRPr="00D12FE7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7CBFA" w14:textId="77777777" w:rsidR="00913343" w:rsidRPr="005329FE" w:rsidRDefault="00913343" w:rsidP="005329F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74.2% (26/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924CA" w14:textId="77777777" w:rsidR="00913343" w:rsidRPr="005329FE" w:rsidRDefault="00913343" w:rsidP="005329F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 xml:space="preserve">60.0% (30/50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53398" w14:textId="77777777" w:rsidR="00913343" w:rsidRPr="005329FE" w:rsidRDefault="00913343" w:rsidP="00590BAE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5329FE">
              <w:rPr>
                <w:rFonts w:ascii="Times New Roman"/>
                <w:sz w:val="24"/>
              </w:rPr>
              <w:t>0.172</w:t>
            </w:r>
            <w:r w:rsidR="00590BAE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</w:tbl>
    <w:p w14:paraId="3771EB15" w14:textId="77777777" w:rsidR="005329FE" w:rsidRPr="006A112C" w:rsidRDefault="005329FE" w:rsidP="005329FE">
      <w:pPr>
        <w:shd w:val="clear" w:color="auto" w:fill="FFFFFF"/>
        <w:wordWrap/>
        <w:spacing w:line="480" w:lineRule="auto"/>
        <w:rPr>
          <w:rFonts w:ascii="Times New Roman"/>
          <w:bCs/>
          <w:sz w:val="24"/>
          <w:shd w:val="clear" w:color="auto" w:fill="FFFFFF"/>
        </w:rPr>
      </w:pPr>
      <w:r w:rsidRPr="00666343">
        <w:rPr>
          <w:rFonts w:ascii="Times New Roman"/>
          <w:sz w:val="24"/>
        </w:rPr>
        <w:t xml:space="preserve">AF, </w:t>
      </w:r>
      <w:r w:rsidRPr="006A112C">
        <w:rPr>
          <w:rFonts w:ascii="Times New Roman"/>
          <w:sz w:val="24"/>
        </w:rPr>
        <w:t xml:space="preserve">amniotic fluid; </w:t>
      </w:r>
      <w:r w:rsidR="00660DB4" w:rsidRPr="006A112C">
        <w:rPr>
          <w:rFonts w:ascii="Times New Roman"/>
          <w:sz w:val="24"/>
        </w:rPr>
        <w:t>F</w:t>
      </w:r>
      <w:r w:rsidR="006A112C" w:rsidRPr="006A112C">
        <w:rPr>
          <w:rFonts w:ascii="Times New Roman"/>
          <w:sz w:val="24"/>
        </w:rPr>
        <w:t>as</w:t>
      </w:r>
      <w:r w:rsidR="00660DB4" w:rsidRPr="006A112C">
        <w:rPr>
          <w:rFonts w:ascii="Times New Roman"/>
          <w:sz w:val="24"/>
        </w:rPr>
        <w:t xml:space="preserve"> (</w:t>
      </w:r>
      <w:r w:rsidR="00660DB4" w:rsidRPr="006A112C">
        <w:rPr>
          <w:rFonts w:ascii="Times New Roman" w:eastAsia="Arial Unicode MS"/>
          <w:sz w:val="24"/>
        </w:rPr>
        <w:t>TNFRSF6)</w:t>
      </w:r>
      <w:r w:rsidR="00660DB4" w:rsidRPr="006A112C">
        <w:rPr>
          <w:rFonts w:ascii="Times New Roman"/>
          <w:sz w:val="24"/>
        </w:rPr>
        <w:t xml:space="preserve">, </w:t>
      </w:r>
      <w:r w:rsidR="006A112C" w:rsidRPr="006A112C">
        <w:rPr>
          <w:rFonts w:ascii="Times New Roman"/>
          <w:bCs/>
          <w:sz w:val="24"/>
          <w:shd w:val="clear" w:color="auto" w:fill="FFFFFF"/>
        </w:rPr>
        <w:t>ﬁbroblast-associated</w:t>
      </w:r>
      <w:r w:rsidR="006A112C" w:rsidRPr="006A112C">
        <w:rPr>
          <w:rFonts w:ascii="Times New Roman"/>
          <w:b/>
          <w:bCs/>
          <w:sz w:val="24"/>
          <w:shd w:val="clear" w:color="auto" w:fill="FFFFFF"/>
        </w:rPr>
        <w:t xml:space="preserve"> (</w:t>
      </w:r>
      <w:r w:rsidR="00660DB4" w:rsidRPr="006A112C">
        <w:rPr>
          <w:rFonts w:ascii="Times New Roman"/>
          <w:sz w:val="24"/>
        </w:rPr>
        <w:t>t</w:t>
      </w:r>
      <w:r w:rsidR="00660DB4" w:rsidRPr="006A112C">
        <w:rPr>
          <w:rFonts w:ascii="Times New Roman"/>
          <w:bCs/>
          <w:sz w:val="24"/>
        </w:rPr>
        <w:t>umor necrosis factor receptor superfamily member 6</w:t>
      </w:r>
      <w:r w:rsidR="006A112C" w:rsidRPr="006A112C">
        <w:rPr>
          <w:rFonts w:ascii="Times New Roman"/>
          <w:bCs/>
          <w:sz w:val="24"/>
        </w:rPr>
        <w:t>)</w:t>
      </w:r>
      <w:r w:rsidR="00660DB4" w:rsidRPr="006A112C">
        <w:rPr>
          <w:rFonts w:ascii="Times New Roman"/>
          <w:bCs/>
          <w:sz w:val="24"/>
        </w:rPr>
        <w:t xml:space="preserve">; </w:t>
      </w:r>
      <w:r w:rsidRPr="006A112C">
        <w:rPr>
          <w:rFonts w:ascii="Times New Roman"/>
          <w:sz w:val="24"/>
        </w:rPr>
        <w:t xml:space="preserve">IL, interleukin; </w:t>
      </w:r>
      <w:r w:rsidRPr="006A112C">
        <w:rPr>
          <w:rFonts w:ascii="Times New Roman" w:eastAsia="Dotum"/>
          <w:kern w:val="0"/>
          <w:sz w:val="24"/>
        </w:rPr>
        <w:t>MMP, matrix metalloproteinase</w:t>
      </w:r>
      <w:r w:rsidR="00B303CC" w:rsidRPr="006A112C">
        <w:rPr>
          <w:rFonts w:ascii="Times New Roman" w:eastAsia="Dotum"/>
          <w:kern w:val="0"/>
          <w:sz w:val="24"/>
        </w:rPr>
        <w:t xml:space="preserve">; </w:t>
      </w:r>
      <w:r w:rsidR="00B303CC" w:rsidRPr="006A112C">
        <w:rPr>
          <w:rFonts w:ascii="Times New Roman"/>
          <w:sz w:val="24"/>
        </w:rPr>
        <w:t>S100A8/A9, S100 calcium binding protein A8/A9 complex</w:t>
      </w:r>
      <w:r w:rsidRPr="006A112C">
        <w:rPr>
          <w:rFonts w:ascii="Times New Roman" w:eastAsia="Dotum"/>
          <w:kern w:val="0"/>
          <w:sz w:val="24"/>
        </w:rPr>
        <w:t>.</w:t>
      </w:r>
      <w:r w:rsidRPr="006A112C">
        <w:rPr>
          <w:rFonts w:ascii="Times New Roman"/>
          <w:sz w:val="24"/>
        </w:rPr>
        <w:t xml:space="preserve"> </w:t>
      </w:r>
    </w:p>
    <w:p w14:paraId="285454BB" w14:textId="77777777" w:rsidR="005329FE" w:rsidRDefault="005329FE" w:rsidP="0051112B">
      <w:pPr>
        <w:wordWrap/>
        <w:spacing w:line="480" w:lineRule="auto"/>
        <w:ind w:leftChars="-213" w:left="-426" w:firstLineChars="200" w:firstLine="480"/>
        <w:rPr>
          <w:rFonts w:ascii="Times New Roman"/>
          <w:sz w:val="24"/>
        </w:rPr>
      </w:pPr>
      <w:r w:rsidRPr="00666343">
        <w:rPr>
          <w:rFonts w:ascii="Times New Roman"/>
          <w:sz w:val="24"/>
        </w:rPr>
        <w:t xml:space="preserve">Data are given as the mean ± standard deviation or % (n/N). </w:t>
      </w:r>
    </w:p>
    <w:p w14:paraId="46434414" w14:textId="77777777" w:rsidR="0051112B" w:rsidRPr="00496B4A" w:rsidRDefault="0051112B" w:rsidP="0051112B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/>
          <w:b/>
          <w:color w:val="FF0000"/>
          <w:kern w:val="0"/>
          <w:sz w:val="24"/>
          <w:vertAlign w:val="superscript"/>
        </w:rPr>
        <w:t>a</w:t>
      </w:r>
      <w:r w:rsidRPr="00496B4A">
        <w:rPr>
          <w:rFonts w:ascii="Times New Roman"/>
          <w:b/>
          <w:color w:val="FF0000"/>
          <w:sz w:val="24"/>
        </w:rPr>
        <w:t xml:space="preserve"> Student’s </w:t>
      </w:r>
      <w:r w:rsidRPr="00496B4A">
        <w:rPr>
          <w:rFonts w:ascii="Times New Roman"/>
          <w:b/>
          <w:i/>
          <w:color w:val="FF0000"/>
          <w:sz w:val="24"/>
        </w:rPr>
        <w:t>t</w:t>
      </w:r>
      <w:r w:rsidRPr="00496B4A">
        <w:rPr>
          <w:rFonts w:ascii="Times New Roman"/>
          <w:b/>
          <w:color w:val="FF0000"/>
          <w:sz w:val="24"/>
        </w:rPr>
        <w:t>-tests</w:t>
      </w:r>
    </w:p>
    <w:p w14:paraId="1D978B4F" w14:textId="77777777" w:rsidR="0051112B" w:rsidRPr="00496B4A" w:rsidRDefault="0051112B" w:rsidP="0051112B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b</w:t>
      </w:r>
      <w:r w:rsidRPr="00496B4A">
        <w:rPr>
          <w:rFonts w:ascii="Times New Roman"/>
          <w:b/>
          <w:color w:val="FF0000"/>
          <w:sz w:val="24"/>
        </w:rPr>
        <w:t xml:space="preserve"> Mann-Whitney </w:t>
      </w:r>
      <w:r w:rsidRPr="00496B4A">
        <w:rPr>
          <w:rFonts w:ascii="Times New Roman"/>
          <w:b/>
          <w:i/>
          <w:color w:val="FF0000"/>
          <w:sz w:val="24"/>
        </w:rPr>
        <w:t>U</w:t>
      </w:r>
      <w:r w:rsidRPr="00496B4A">
        <w:rPr>
          <w:rFonts w:ascii="Times New Roman"/>
          <w:b/>
          <w:color w:val="FF0000"/>
          <w:sz w:val="24"/>
        </w:rPr>
        <w:t>-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/>
          <w:b/>
          <w:color w:val="FF0000"/>
          <w:sz w:val="24"/>
        </w:rPr>
        <w:t xml:space="preserve"> </w:t>
      </w:r>
    </w:p>
    <w:p w14:paraId="59C81995" w14:textId="77777777" w:rsidR="0051112B" w:rsidRDefault="0051112B" w:rsidP="0051112B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c</w:t>
      </w:r>
      <w:r w:rsidRPr="00496B4A">
        <w:rPr>
          <w:rFonts w:ascii="Times New Roman"/>
          <w:b/>
          <w:color w:val="FF0000"/>
          <w:sz w:val="24"/>
        </w:rPr>
        <w:t xml:space="preserve"> χ</w:t>
      </w:r>
      <w:r w:rsidRPr="00496B4A">
        <w:rPr>
          <w:rFonts w:ascii="Times New Roman"/>
          <w:b/>
          <w:color w:val="FF0000"/>
          <w:sz w:val="24"/>
          <w:vertAlign w:val="superscript"/>
        </w:rPr>
        <w:t>2</w:t>
      </w:r>
      <w:r w:rsidRPr="00496B4A">
        <w:rPr>
          <w:rFonts w:ascii="Times New Roman"/>
          <w:b/>
          <w:color w:val="FF0000"/>
          <w:sz w:val="24"/>
        </w:rPr>
        <w:t>-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 w:eastAsia="Arial Unicode MS" w:hint="eastAsia"/>
          <w:b/>
          <w:color w:val="FF0000"/>
          <w:sz w:val="24"/>
        </w:rPr>
        <w:t xml:space="preserve"> or </w:t>
      </w:r>
      <w:r w:rsidRPr="00496B4A">
        <w:rPr>
          <w:rFonts w:ascii="Times New Roman"/>
          <w:b/>
          <w:color w:val="FF0000"/>
          <w:sz w:val="24"/>
        </w:rPr>
        <w:t xml:space="preserve">Fisher’s exact 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A82371">
        <w:rPr>
          <w:rFonts w:ascii="Times New Roman" w:eastAsia="Arial Unicode MS" w:hint="eastAsia"/>
          <w:b/>
          <w:color w:val="FF0000"/>
          <w:sz w:val="24"/>
        </w:rPr>
        <w:t>,</w:t>
      </w:r>
      <w:r w:rsidRPr="00A82371">
        <w:rPr>
          <w:rFonts w:ascii="Times New Roman"/>
          <w:color w:val="FF0000"/>
          <w:sz w:val="24"/>
        </w:rPr>
        <w:t xml:space="preserve"> </w:t>
      </w:r>
      <w:r w:rsidRPr="00A82371">
        <w:rPr>
          <w:rStyle w:val="Emphasis"/>
          <w:rFonts w:ascii="Times New Roman"/>
          <w:color w:val="FF0000"/>
          <w:sz w:val="24"/>
          <w:shd w:val="clear" w:color="auto" w:fill="FFFFFF"/>
        </w:rPr>
        <w:t>where</w:t>
      </w:r>
      <w:r w:rsidRPr="00496B4A">
        <w:rPr>
          <w:rFonts w:ascii="Times New Roman"/>
          <w:b/>
          <w:color w:val="FF0000"/>
          <w:sz w:val="24"/>
        </w:rPr>
        <w:t xml:space="preserve"> appropriate.  </w:t>
      </w:r>
    </w:p>
    <w:p w14:paraId="6C8A58B2" w14:textId="380960EE" w:rsidR="005A1D83" w:rsidRDefault="0051112B" w:rsidP="0051112B">
      <w:pPr>
        <w:wordWrap/>
        <w:spacing w:line="480" w:lineRule="auto"/>
        <w:ind w:left="54"/>
        <w:rPr>
          <w:rFonts w:ascii="Times New Roman"/>
          <w:b/>
          <w:color w:val="FF0000"/>
          <w:sz w:val="24"/>
        </w:rPr>
      </w:pPr>
      <w:r w:rsidRPr="0051112B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d</w:t>
      </w:r>
      <w:r w:rsidRPr="001B120B">
        <w:rPr>
          <w:rFonts w:ascii="Times New Roman" w:eastAsia="Gulim"/>
          <w:kern w:val="0"/>
          <w:sz w:val="24"/>
          <w:vertAlign w:val="superscript"/>
        </w:rPr>
        <w:t xml:space="preserve"> </w:t>
      </w:r>
      <w:r w:rsidRPr="001B120B">
        <w:rPr>
          <w:rFonts w:ascii="Times New Roman" w:eastAsia="Gulim" w:hint="eastAsia"/>
          <w:kern w:val="0"/>
          <w:sz w:val="24"/>
        </w:rPr>
        <w:t>Three</w:t>
      </w:r>
      <w:r w:rsidRPr="001B120B">
        <w:rPr>
          <w:rFonts w:ascii="Times New Roman" w:eastAsia="Gulim"/>
          <w:kern w:val="0"/>
          <w:sz w:val="24"/>
        </w:rPr>
        <w:t xml:space="preserve"> </w:t>
      </w:r>
      <w:r w:rsidRPr="001B120B">
        <w:rPr>
          <w:rFonts w:ascii="Times New Roman"/>
          <w:sz w:val="24"/>
        </w:rPr>
        <w:t>cases were excluded for the analysis because delivery took place at another institution</w:t>
      </w:r>
      <w:r>
        <w:rPr>
          <w:rFonts w:ascii="Times New Roman" w:hint="eastAsia"/>
          <w:sz w:val="24"/>
        </w:rPr>
        <w:t xml:space="preserve">. </w:t>
      </w:r>
    </w:p>
    <w:sectPr w:rsidR="005A1D83" w:rsidSect="0053494F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5F738" w14:textId="77777777" w:rsidR="00BF350B" w:rsidRDefault="00BF350B" w:rsidP="000C24E7">
      <w:r>
        <w:separator/>
      </w:r>
    </w:p>
  </w:endnote>
  <w:endnote w:type="continuationSeparator" w:id="0">
    <w:p w14:paraId="32BEA9FD" w14:textId="77777777" w:rsidR="00BF350B" w:rsidRDefault="00BF350B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icrosoft JhengHei Light"/>
    <w:charset w:val="81"/>
    <w:family w:val="roman"/>
    <w:pitch w:val="variable"/>
    <w:sig w:usb0="F7FFAEFF" w:usb1="FBDFFFFF" w:usb2="0417FFFF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47793291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0F95CE8E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2D6598" w14:textId="77777777" w:rsidR="00BF350B" w:rsidRDefault="00BF350B" w:rsidP="000C24E7">
      <w:r>
        <w:separator/>
      </w:r>
    </w:p>
  </w:footnote>
  <w:footnote w:type="continuationSeparator" w:id="0">
    <w:p w14:paraId="7213BE09" w14:textId="77777777" w:rsidR="00BF350B" w:rsidRDefault="00BF350B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D58B0"/>
    <w:rsid w:val="00BE3AC1"/>
    <w:rsid w:val="00BF16FA"/>
    <w:rsid w:val="00BF2954"/>
    <w:rsid w:val="00BF350B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008EF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1</cp:revision>
  <cp:lastPrinted>2019-06-01T19:39:00Z</cp:lastPrinted>
  <dcterms:created xsi:type="dcterms:W3CDTF">2020-06-24T01:27:00Z</dcterms:created>
  <dcterms:modified xsi:type="dcterms:W3CDTF">2020-12-22T13:32:00Z</dcterms:modified>
</cp:coreProperties>
</file>